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: 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NOVA analysis performed for the global model (Model 5) based on cannibalism data at 48 h in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Anopheles gambiae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.s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) an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An. stephensi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</w:t>
      </w:r>
    </w:p>
    <w:tbl>
      <w:tblPr>
        <w:tblW w:w="9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42"/>
        <w:gridCol w:w="2394"/>
        <w:gridCol w:w="1413"/>
        <w:gridCol w:w="957"/>
        <w:gridCol w:w="162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viance Resid.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f  Resid.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v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(&gt;Chi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nopheles gambia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.s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9.8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tar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60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1.2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356*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2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8.5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90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78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3.7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03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lder larv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3.5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04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ta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nsity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27</w:t>
              <w:tab/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.9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2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star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lder larv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0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.3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1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***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opheles stephens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6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tar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3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333    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2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822    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65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8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7e-06***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lder larv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6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6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14    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ta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nsity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9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6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29*  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star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lder larva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282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32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7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 *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6:27:00Z</dcterms:created>
  <dc:creator/>
  <dc:description/>
  <cp:keywords/>
  <dc:language>en-US</dc:language>
  <cp:lastModifiedBy/>
  <dcterms:modified xsi:type="dcterms:W3CDTF">2016-10-11T10:52:00Z</dcterms:modified>
  <cp:revision>1</cp:revision>
  <dc:subject/>
  <dc:title/>
</cp:coreProperties>
</file>